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AAEBC" w14:textId="462B2952" w:rsidR="007F7712" w:rsidRPr="00996CFA" w:rsidRDefault="007F7712" w:rsidP="007F7712">
      <w:pPr>
        <w:pStyle w:val="berschrift1"/>
        <w:rPr>
          <w:lang w:val="en-US"/>
        </w:rPr>
      </w:pPr>
      <w:bookmarkStart w:id="0" w:name="_Toc74636083"/>
      <w:r>
        <w:rPr>
          <w:lang w:val="en-US"/>
        </w:rPr>
        <w:t>Caption for s</w:t>
      </w:r>
      <w:r w:rsidRPr="00996CFA">
        <w:rPr>
          <w:lang w:val="en-US"/>
        </w:rPr>
        <w:t xml:space="preserve">upplementary </w:t>
      </w:r>
      <w:bookmarkEnd w:id="0"/>
      <w:r>
        <w:rPr>
          <w:lang w:val="en-US"/>
        </w:rPr>
        <w:t>material</w:t>
      </w:r>
    </w:p>
    <w:p w14:paraId="76EE1AF1" w14:textId="77777777" w:rsidR="007F7712" w:rsidRPr="00996CFA" w:rsidRDefault="007F7712" w:rsidP="007F7712">
      <w:pPr>
        <w:rPr>
          <w:lang w:val="en-US"/>
        </w:rPr>
      </w:pPr>
      <w:r w:rsidRPr="00996CFA">
        <w:rPr>
          <w:lang w:val="en-US"/>
        </w:rPr>
        <w:t xml:space="preserve">methods.docx: The methodology underlying the systematic expert consultation and writing of the text. </w:t>
      </w:r>
    </w:p>
    <w:p w14:paraId="278C75AE" w14:textId="77777777" w:rsidR="007F7712" w:rsidRPr="00996CFA" w:rsidRDefault="007F7712" w:rsidP="007F7712">
      <w:pPr>
        <w:rPr>
          <w:lang w:val="en-US"/>
        </w:rPr>
      </w:pPr>
      <w:r w:rsidRPr="00996CFA">
        <w:rPr>
          <w:lang w:val="en-US"/>
        </w:rPr>
        <w:t>questions.zip: File containing the four initial questionnaires for the collaborators.</w:t>
      </w:r>
    </w:p>
    <w:p w14:paraId="1F6C1A41" w14:textId="77777777" w:rsidR="00BC2F07" w:rsidRPr="007F7712" w:rsidRDefault="00BC2F07">
      <w:pPr>
        <w:rPr>
          <w:lang w:val="en-US"/>
        </w:rPr>
      </w:pPr>
    </w:p>
    <w:sectPr w:rsidR="00BC2F07" w:rsidRPr="007F7712" w:rsidSect="00C85F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12"/>
    <w:rsid w:val="007F7712"/>
    <w:rsid w:val="00BC2F07"/>
    <w:rsid w:val="00C8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2B5DB"/>
  <w15:chartTrackingRefBased/>
  <w15:docId w15:val="{EA2F00B2-7A26-4042-B27D-F308C4CB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7712"/>
    <w:pPr>
      <w:spacing w:after="0" w:line="276" w:lineRule="auto"/>
    </w:pPr>
    <w:rPr>
      <w:rFonts w:ascii="Arial" w:eastAsia="Arial" w:hAnsi="Arial" w:cs="Arial"/>
      <w:lang w:val="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771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7712"/>
    <w:rPr>
      <w:rFonts w:ascii="Arial" w:eastAsia="Arial" w:hAnsi="Arial" w:cs="Arial"/>
      <w:sz w:val="40"/>
      <w:szCs w:val="40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Nafis Iftekhar</dc:creator>
  <cp:keywords/>
  <dc:description/>
  <cp:lastModifiedBy>Emil Nafis Iftekhar</cp:lastModifiedBy>
  <cp:revision>1</cp:revision>
  <dcterms:created xsi:type="dcterms:W3CDTF">2021-06-29T13:24:00Z</dcterms:created>
  <dcterms:modified xsi:type="dcterms:W3CDTF">2021-06-29T13:25:00Z</dcterms:modified>
</cp:coreProperties>
</file>